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76A" w:rsidRPr="00D8461B" w:rsidRDefault="008A276A" w:rsidP="008A276A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</w:pPr>
      <w:bookmarkStart w:id="0" w:name="_Hlk152256016"/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9 Table.</w:t>
      </w:r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Control – 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MXL with only first three choices</w:t>
      </w:r>
      <w:bookmarkEnd w:id="0"/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fs-home.ad.uni-bielefeld.de\\SHARED_USOZ\\share_kroh\\Forschung\\LGBTIQ\\LGBielefeld\\Fragebogen2021\\Job Attributes - Discrete Choice\\Auswertung\\Ergebnisse\\Output_Server\\Tables.xlsx" "Table S7!Z1S1:Z36S5" \a \f 4 \h  \* MERGEFORMAT </w:instrText>
      </w:r>
      <w:r>
        <w:rPr>
          <w:lang w:val="en-US"/>
        </w:rPr>
        <w:fldChar w:fldCharType="separat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764"/>
        <w:gridCol w:w="379"/>
        <w:gridCol w:w="861"/>
        <w:gridCol w:w="764"/>
        <w:gridCol w:w="304"/>
        <w:gridCol w:w="691"/>
      </w:tblGrid>
      <w:tr w:rsidR="005572A5" w:rsidRPr="00D8461B" w:rsidTr="00D93E7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A5" w:rsidRPr="00D8461B" w:rsidRDefault="005572A5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72A5" w:rsidRPr="00E00C26" w:rsidRDefault="005572A5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2A5" w:rsidRPr="00D8461B" w:rsidRDefault="005572A5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ull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2A5" w:rsidRPr="00D8461B" w:rsidRDefault="005572A5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First 3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hoices</w:t>
            </w:r>
            <w:proofErr w:type="spellEnd"/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ain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Income 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696BD9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7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61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4,0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49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67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65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gridSpan w:val="7"/>
            <w:tcBorders>
              <w:left w:val="nil"/>
              <w:right w:val="nil"/>
            </w:tcBorders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eastAsia="Times New Roman" w:hAnsi="Arial" w:cs="Arial"/>
                <w:color w:val="000000"/>
                <w:lang w:eastAsia="de-DE"/>
              </w:rPr>
              <w:t xml:space="preserve">Overtime 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46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57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gridSpan w:val="7"/>
            <w:tcBorders>
              <w:left w:val="nil"/>
              <w:right w:val="nil"/>
            </w:tcBorders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 w:rsidRPr="002763E5"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696BD9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hAnsi="Arial" w:cs="Arial"/>
                <w:color w:val="000000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hAnsi="Arial" w:cs="Arial"/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48</w:t>
            </w:r>
          </w:p>
        </w:tc>
        <w:bookmarkStart w:id="1" w:name="_GoBack"/>
        <w:bookmarkEnd w:id="1"/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A276A" w:rsidRPr="00924565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92456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-0</w:t>
            </w: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47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6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29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56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277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204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7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179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287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272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141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2763E5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63E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D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63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047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375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495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506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2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308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6A" w:rsidRPr="00C41F1F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41F1F">
              <w:rPr>
                <w:rFonts w:ascii="Arial" w:hAnsi="Arial" w:cs="Arial"/>
                <w:color w:val="000000"/>
              </w:rPr>
              <w:t>435</w:t>
            </w:r>
          </w:p>
        </w:tc>
      </w:tr>
      <w:tr w:rsidR="008A276A" w:rsidRPr="00D8461B" w:rsidTr="005572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2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41F1F">
              <w:rPr>
                <w:rFonts w:ascii="Arial" w:eastAsia="Times New Roman" w:hAnsi="Arial" w:cs="Arial"/>
                <w:color w:val="000000"/>
                <w:lang w:eastAsia="de-D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2763E5" w:rsidRDefault="008A276A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763E5">
              <w:rPr>
                <w:rFonts w:ascii="Arial" w:hAnsi="Arial" w:cs="Arial"/>
                <w:color w:val="000000"/>
              </w:rPr>
              <w:t>129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8429.37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4505</w:t>
            </w:r>
          </w:p>
        </w:tc>
      </w:tr>
      <w:tr w:rsidR="008A276A" w:rsidRPr="00D8461B" w:rsidTr="008A276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76A" w:rsidRPr="00D8461B" w:rsidRDefault="008A276A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76A" w:rsidRPr="00D8461B" w:rsidRDefault="008A276A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40506</w:t>
            </w:r>
          </w:p>
        </w:tc>
      </w:tr>
    </w:tbl>
    <w:p w:rsidR="008A276A" w:rsidRPr="00C41F1F" w:rsidRDefault="008A276A" w:rsidP="008A276A">
      <w:pPr>
        <w:keepNext/>
        <w:spacing w:before="120" w:line="240" w:lineRule="auto"/>
        <w:jc w:val="both"/>
        <w:rPr>
          <w:rFonts w:ascii="Arial" w:eastAsiaTheme="minorEastAsia" w:hAnsi="Arial" w:cs="Arial"/>
          <w:i/>
          <w:iCs/>
          <w:sz w:val="18"/>
          <w:lang w:val="en-US"/>
        </w:rPr>
      </w:pPr>
      <w:r>
        <w:rPr>
          <w:rFonts w:ascii="Arial" w:eastAsiaTheme="minorEastAsia" w:hAnsi="Arial" w:cs="Arial"/>
          <w:sz w:val="18"/>
          <w:lang w:val="en-US"/>
        </w:rPr>
        <w:fldChar w:fldCharType="end"/>
      </w:r>
      <w:bookmarkStart w:id="2" w:name="_Hlk152344194"/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ignificance levels: * p&lt;0.05, ** p&lt;0.01, *** p&lt;0.001;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Note: MXL stands for mixed logit model. </w:t>
      </w:r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.</w:t>
      </w:r>
    </w:p>
    <w:bookmarkEnd w:id="2"/>
    <w:p w:rsidR="00F1467E" w:rsidRPr="008A276A" w:rsidRDefault="00F1467E" w:rsidP="008A276A"/>
    <w:sectPr w:rsidR="00F1467E" w:rsidRPr="008A276A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572A5"/>
    <w:rsid w:val="00567A3C"/>
    <w:rsid w:val="0067234A"/>
    <w:rsid w:val="00705716"/>
    <w:rsid w:val="007E4D87"/>
    <w:rsid w:val="0085404D"/>
    <w:rsid w:val="008A276A"/>
    <w:rsid w:val="00977607"/>
    <w:rsid w:val="00AC5C2D"/>
    <w:rsid w:val="00B33202"/>
    <w:rsid w:val="00B50497"/>
    <w:rsid w:val="00B62B11"/>
    <w:rsid w:val="00C863E8"/>
    <w:rsid w:val="00CA721E"/>
    <w:rsid w:val="00D61C7E"/>
    <w:rsid w:val="00EB6459"/>
    <w:rsid w:val="00ED41CF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54:00Z</dcterms:created>
  <dcterms:modified xsi:type="dcterms:W3CDTF">2023-12-21T13:54:00Z</dcterms:modified>
</cp:coreProperties>
</file>